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7A002" w14:textId="5E933910" w:rsidR="0042330A" w:rsidRDefault="00DF2B5E" w:rsidP="00447529">
      <w:pPr>
        <w:keepNext/>
        <w:keepLines/>
        <w:spacing w:before="480" w:after="480" w:line="480" w:lineRule="auto"/>
        <w:jc w:val="center"/>
        <w:outlineLvl w:val="0"/>
        <w:rPr>
          <w:rFonts w:ascii="Times New Roman" w:hAnsi="Times New Roman"/>
          <w14:numForm w14:val="lining"/>
          <w14:numSpacing w14:val="tabular"/>
        </w:rPr>
      </w:pP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Supplementary Material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: </w:t>
      </w: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Extrinsic and intrinsic drivers of parasite prevalence and parasite species richness in a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 marine bivalve</w:t>
      </w:r>
      <w:r w:rsidR="0042330A" w:rsidRPr="0084755C">
        <w:rPr>
          <w:rFonts w:ascii="Times New Roman" w:hAnsi="Times New Roman"/>
          <w14:numForm w14:val="lining"/>
          <w14:numSpacing w14:val="tabular"/>
        </w:rPr>
        <w:t xml:space="preserve"> </w:t>
      </w:r>
    </w:p>
    <w:p w14:paraId="52475BEF" w14:textId="77777777" w:rsidR="00447529" w:rsidRPr="0084755C" w:rsidRDefault="00447529" w:rsidP="00447529">
      <w:pPr>
        <w:spacing w:before="0" w:after="0" w:line="360" w:lineRule="auto"/>
        <w:jc w:val="both"/>
        <w:rPr>
          <w:rFonts w:ascii="Times New Roman" w:hAnsi="Times New Roman"/>
          <w:sz w:val="22"/>
          <w14:numForm w14:val="lining"/>
          <w14:numSpacing w14:val="tabular"/>
        </w:rPr>
      </w:pPr>
    </w:p>
    <w:p w14:paraId="169EB8EB" w14:textId="5E4FDAAB" w:rsidR="00447529" w:rsidRPr="00F30C6A" w:rsidRDefault="00447529" w:rsidP="00447529">
      <w:pPr>
        <w:spacing w:before="0" w:after="0" w:line="360" w:lineRule="auto"/>
        <w:jc w:val="both"/>
        <w:rPr>
          <w:rFonts w:ascii="Times New Roman" w:hAnsi="Times New Roman"/>
          <w:b/>
          <w14:numForm w14:val="lining"/>
          <w14:numSpacing w14:val="tabular"/>
        </w:rPr>
      </w:pPr>
      <w:r w:rsidRPr="0084755C">
        <w:rPr>
          <w:rFonts w:ascii="Times New Roman" w:hAnsi="Times New Roman"/>
          <w:b/>
          <w14:numForm w14:val="lining"/>
          <w14:numSpacing w14:val="tabular"/>
        </w:rPr>
        <w:t>S</w:t>
      </w:r>
      <w:r w:rsidR="0057755D">
        <w:rPr>
          <w:rFonts w:ascii="Times New Roman" w:hAnsi="Times New Roman"/>
          <w:b/>
          <w14:numForm w14:val="lining"/>
          <w14:numSpacing w14:val="tabular"/>
        </w:rPr>
        <w:t>2</w:t>
      </w:r>
      <w:r w:rsidRPr="0084755C">
        <w:rPr>
          <w:rFonts w:ascii="Times New Roman" w:hAnsi="Times New Roman"/>
          <w:b/>
          <w14:numForm w14:val="lining"/>
          <w14:numSpacing w14:val="tabular"/>
        </w:rPr>
        <w:t xml:space="preserve"> T</w:t>
      </w:r>
      <w:r w:rsidRPr="006E1AC0">
        <w:rPr>
          <w:rFonts w:ascii="Times New Roman" w:hAnsi="Times New Roman"/>
          <w:b/>
          <w14:numForm w14:val="lining"/>
          <w14:numSpacing w14:val="tabular"/>
        </w:rPr>
        <w:t>able</w:t>
      </w:r>
      <w:r w:rsidRPr="00F30C6A">
        <w:rPr>
          <w:rFonts w:ascii="Times New Roman" w:hAnsi="Times New Roman"/>
          <w:b/>
          <w14:numForm w14:val="lining"/>
          <w14:numSpacing w14:val="tabular"/>
        </w:rPr>
        <w:t>. Results of a Dunn test comparing individual parasite species richness by b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16"/>
        <w:gridCol w:w="1528"/>
        <w:gridCol w:w="1267"/>
        <w:gridCol w:w="1487"/>
        <w:gridCol w:w="1464"/>
        <w:gridCol w:w="1264"/>
      </w:tblGrid>
      <w:tr w:rsidR="00447529" w:rsidRPr="0084755C" w14:paraId="50A41D1F" w14:textId="77777777" w:rsidTr="00B71401">
        <w:trPr>
          <w:trHeight w:val="320"/>
        </w:trPr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8C1B9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CB271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Annagassan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89E5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Arcachon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4DECC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Carlingford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41252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Cooley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FC84D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color w:val="000000"/>
                <w:sz w:val="18"/>
                <w:szCs w:val="18"/>
                <w14:numForm w14:val="lining"/>
                <w14:numSpacing w14:val="tabular"/>
              </w:rPr>
              <w:t>Cuskinny</w:t>
            </w:r>
          </w:p>
        </w:tc>
      </w:tr>
      <w:tr w:rsidR="00447529" w:rsidRPr="0084755C" w14:paraId="0058DF05" w14:textId="77777777" w:rsidTr="00B71401">
        <w:trPr>
          <w:trHeight w:val="320"/>
        </w:trPr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FE83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Arcachon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AFAC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0425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2948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9A27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B2B2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190D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</w:tr>
      <w:tr w:rsidR="00447529" w:rsidRPr="0084755C" w14:paraId="3175FD59" w14:textId="77777777" w:rsidTr="00B71401">
        <w:trPr>
          <w:trHeight w:val="32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6761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Carlingford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E6A8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&lt;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8AFC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&lt;0.00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91C1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7966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1831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</w:tr>
      <w:tr w:rsidR="00447529" w:rsidRPr="0084755C" w14:paraId="74FA1AF1" w14:textId="77777777" w:rsidTr="00B71401">
        <w:trPr>
          <w:trHeight w:val="32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0864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Coole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9BA1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24E9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051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EC0B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&lt;0.00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1CF8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07B2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14:numForm w14:val="lining"/>
                <w14:numSpacing w14:val="tabular"/>
              </w:rPr>
            </w:pPr>
          </w:p>
        </w:tc>
      </w:tr>
      <w:tr w:rsidR="00447529" w:rsidRPr="0084755C" w14:paraId="7911884C" w14:textId="77777777" w:rsidTr="00B71401">
        <w:trPr>
          <w:trHeight w:val="32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833E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Cuskinn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A662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485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D4AC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999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8083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&lt;0.000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D3A5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0.558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214E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</w:p>
        </w:tc>
      </w:tr>
      <w:tr w:rsidR="00447529" w:rsidRPr="0084755C" w14:paraId="2AE88BDA" w14:textId="77777777" w:rsidTr="00B71401">
        <w:trPr>
          <w:trHeight w:val="320"/>
        </w:trPr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6B915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color w:val="000000"/>
                <w:sz w:val="18"/>
                <w:szCs w:val="18"/>
                <w14:numForm w14:val="lining"/>
                <w14:numSpacing w14:val="tabular"/>
              </w:rPr>
              <w:t>Ringaskiddy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71CA5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0.017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9A65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&lt;0.0001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9CDDE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&lt;0.000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B6176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0.014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6E554" w14:textId="77777777" w:rsidR="00447529" w:rsidRPr="0084755C" w:rsidRDefault="00447529" w:rsidP="00B71401">
            <w:pPr>
              <w:spacing w:line="36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14:numForm w14:val="lining"/>
                <w14:numSpacing w14:val="tabular"/>
              </w:rPr>
              <w:t>&lt;0.0001</w:t>
            </w:r>
          </w:p>
        </w:tc>
      </w:tr>
    </w:tbl>
    <w:p w14:paraId="3649F6D9" w14:textId="77777777" w:rsidR="00447529" w:rsidRPr="0084755C" w:rsidRDefault="00447529" w:rsidP="00447529">
      <w:pPr>
        <w:spacing w:line="480" w:lineRule="auto"/>
        <w:contextualSpacing/>
        <w:jc w:val="both"/>
        <w:rPr>
          <w:rFonts w:ascii="Times New Roman" w:hAnsi="Times New Roman"/>
          <w:b/>
          <w:color w:val="000000"/>
          <w14:numForm w14:val="lining"/>
          <w14:numSpacing w14:val="tabular"/>
        </w:rPr>
      </w:pPr>
    </w:p>
    <w:p w14:paraId="122054A4" w14:textId="77777777" w:rsidR="0042330A" w:rsidRPr="0084755C" w:rsidRDefault="0042330A" w:rsidP="00DF2B5E">
      <w:pPr>
        <w:keepNext/>
        <w:keepLines/>
        <w:spacing w:before="480" w:after="480" w:line="480" w:lineRule="auto"/>
        <w:jc w:val="center"/>
        <w:outlineLvl w:val="0"/>
        <w:rPr>
          <w:rFonts w:ascii="Times New Roman" w:hAnsi="Times New Roman"/>
          <w:b/>
          <w:color w:val="000000"/>
          <w14:numForm w14:val="lining"/>
          <w14:numSpacing w14:val="tabular"/>
        </w:rPr>
      </w:pPr>
    </w:p>
    <w:sectPr w:rsidR="0042330A" w:rsidRPr="00847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5E"/>
    <w:rsid w:val="0042330A"/>
    <w:rsid w:val="00447529"/>
    <w:rsid w:val="0057755D"/>
    <w:rsid w:val="008D7901"/>
    <w:rsid w:val="00DF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A6450"/>
  <w15:chartTrackingRefBased/>
  <w15:docId w15:val="{4D89EEA3-E2C1-EC46-AA59-66F9DDE6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B5E"/>
    <w:pPr>
      <w:spacing w:before="240" w:after="240"/>
    </w:pPr>
    <w:rPr>
      <w:rFonts w:ascii="Constantia" w:eastAsia="Times New Roman" w:hAnsi="Constant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hony</dc:creator>
  <cp:keywords/>
  <dc:description/>
  <cp:lastModifiedBy>Jayadharshini</cp:lastModifiedBy>
  <cp:revision>3</cp:revision>
  <dcterms:created xsi:type="dcterms:W3CDTF">2022-09-15T16:42:00Z</dcterms:created>
  <dcterms:modified xsi:type="dcterms:W3CDTF">2022-09-16T11:18:00Z</dcterms:modified>
</cp:coreProperties>
</file>